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54A78" w14:textId="763E393F" w:rsidR="006E181B" w:rsidRDefault="006E181B">
      <w:pPr>
        <w:rPr>
          <w:rFonts w:ascii="Arial" w:hAnsi="Arial" w:cs="Arial"/>
        </w:rPr>
      </w:pPr>
      <w:r w:rsidRPr="00C13BA3">
        <w:rPr>
          <w:rFonts w:ascii="Arial" w:hAnsi="Arial" w:cs="Arial"/>
          <w:b/>
          <w:bCs/>
        </w:rPr>
        <w:t>S3</w:t>
      </w:r>
      <w:r w:rsidR="000C2875">
        <w:rPr>
          <w:rFonts w:ascii="Arial" w:hAnsi="Arial" w:cs="Arial"/>
          <w:b/>
          <w:bCs/>
        </w:rPr>
        <w:t xml:space="preserve"> Table</w:t>
      </w:r>
      <w:r w:rsidRPr="00C13BA3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C13BA3">
        <w:rPr>
          <w:rFonts w:ascii="Arial" w:hAnsi="Arial" w:cs="Arial"/>
        </w:rPr>
        <w:t>Results of p</w:t>
      </w:r>
      <w:r>
        <w:rPr>
          <w:rFonts w:ascii="Arial" w:hAnsi="Arial" w:cs="Arial"/>
        </w:rPr>
        <w:t xml:space="preserve">ost-hoc tests (Tukey’s HSD) </w:t>
      </w:r>
      <w:r w:rsidR="00C13BA3">
        <w:rPr>
          <w:rFonts w:ascii="Arial" w:hAnsi="Arial" w:cs="Arial"/>
        </w:rPr>
        <w:t>analyzing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  <w:iCs/>
        </w:rPr>
        <w:t>Regiella</w:t>
      </w:r>
      <w:proofErr w:type="spellEnd"/>
      <w:r>
        <w:rPr>
          <w:rFonts w:ascii="Arial" w:hAnsi="Arial" w:cs="Arial"/>
        </w:rPr>
        <w:t xml:space="preserve"> densities in F1 lines</w:t>
      </w:r>
      <w:r w:rsidR="00C13BA3">
        <w:rPr>
          <w:rFonts w:ascii="Arial" w:hAnsi="Arial" w:cs="Arial"/>
        </w:rPr>
        <w:t>. Statistical significance at p &lt; 0.05, p &lt; 0.01, and p &lt; 0.001 is indicated with a *, **, or *** respectively.</w:t>
      </w:r>
    </w:p>
    <w:p w14:paraId="0F7700B3" w14:textId="77777777" w:rsidR="000D7790" w:rsidRDefault="000D7790">
      <w:pPr>
        <w:rPr>
          <w:rFonts w:ascii="Arial" w:hAnsi="Arial" w:cs="Arial"/>
        </w:rPr>
      </w:pPr>
    </w:p>
    <w:p w14:paraId="5453659B" w14:textId="77777777" w:rsidR="000D7790" w:rsidRDefault="000D779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77"/>
        <w:gridCol w:w="1560"/>
        <w:gridCol w:w="1596"/>
        <w:gridCol w:w="2043"/>
      </w:tblGrid>
      <w:tr w:rsidR="000D7790" w:rsidRPr="002328AC" w14:paraId="0C384508" w14:textId="77777777" w:rsidTr="00D06818">
        <w:tc>
          <w:tcPr>
            <w:tcW w:w="2790" w:type="dxa"/>
            <w:tcBorders>
              <w:bottom w:val="single" w:sz="4" w:space="0" w:color="auto"/>
            </w:tcBorders>
          </w:tcPr>
          <w:p w14:paraId="1E6DCB98" w14:textId="11CBFAA8" w:rsidR="000D7790" w:rsidRPr="002328AC" w:rsidRDefault="000D7790" w:rsidP="005410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528495A" w14:textId="77777777" w:rsidR="000D7790" w:rsidRPr="002328AC" w:rsidRDefault="000D7790" w:rsidP="005410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92F84F" w14:textId="77777777" w:rsidR="000D7790" w:rsidRPr="002328AC" w:rsidRDefault="000D7790" w:rsidP="005410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24CB6DC" w14:textId="77777777" w:rsidR="000D7790" w:rsidRPr="002328AC" w:rsidRDefault="000D7790" w:rsidP="005410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40FC654" w14:textId="77777777" w:rsidR="000D7790" w:rsidRPr="002328AC" w:rsidRDefault="000D7790" w:rsidP="005410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3C4823" w14:paraId="62CBD349" w14:textId="77777777" w:rsidTr="00D06818">
        <w:tc>
          <w:tcPr>
            <w:tcW w:w="27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7BAFDC" w14:textId="2C2C0336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6E181B">
              <w:rPr>
                <w:rFonts w:ascii="Arial" w:hAnsi="Arial" w:cs="Arial"/>
                <w:sz w:val="20"/>
                <w:szCs w:val="20"/>
              </w:rPr>
              <w:t>663 vs (663x317</w:t>
            </w:r>
            <w:r>
              <w:rPr>
                <w:rFonts w:ascii="Arial" w:hAnsi="Arial" w:cs="Arial"/>
                <w:sz w:val="20"/>
                <w:szCs w:val="20"/>
              </w:rPr>
              <w:t>.A</w:t>
            </w:r>
            <w:r w:rsidRPr="006E18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167BFD" w14:textId="58373C8D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9F766B" w14:textId="18AFFE8A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8EDB16" w14:textId="37F271CF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77AA45" w14:textId="1D2F12D0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3C4823" w14:paraId="65AB457A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7BE56936" w14:textId="7528DA7C" w:rsidR="003C4823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6E181B">
              <w:rPr>
                <w:rFonts w:ascii="Arial" w:hAnsi="Arial" w:cs="Arial"/>
                <w:sz w:val="20"/>
                <w:szCs w:val="20"/>
              </w:rPr>
              <w:t>663 vs (663x317</w:t>
            </w:r>
            <w:r>
              <w:rPr>
                <w:rFonts w:ascii="Arial" w:hAnsi="Arial" w:cs="Arial"/>
                <w:sz w:val="20"/>
                <w:szCs w:val="20"/>
              </w:rPr>
              <w:t>.B</w:t>
            </w:r>
            <w:r w:rsidRPr="006E18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2B022B96" w14:textId="6D7DD054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4EF3C9" w14:textId="32C4C4D5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28EB14C7" w14:textId="6B04DBDA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D88D6F4" w14:textId="7A337E66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33</w:t>
            </w:r>
            <w:r w:rsidR="00D06818" w:rsidRPr="009A6635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</w:tr>
      <w:tr w:rsidR="003C4823" w14:paraId="13B6E603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5E64A7B4" w14:textId="6EAF47F7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BE3622">
              <w:rPr>
                <w:rFonts w:ascii="Arial" w:hAnsi="Arial" w:cs="Arial"/>
                <w:sz w:val="20"/>
                <w:szCs w:val="20"/>
              </w:rPr>
              <w:t>663 vs (663x317.D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568290BC" w14:textId="697B553D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9F76F29" w14:textId="41BFEAE8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54706331" w14:textId="3473293D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769A2CD5" w14:textId="08142D2B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03</w:t>
            </w:r>
            <w:r w:rsidR="00D06818" w:rsidRPr="009A6635">
              <w:rPr>
                <w:rFonts w:ascii="Arial" w:hAnsi="Arial" w:cs="Arial"/>
                <w:sz w:val="20"/>
                <w:szCs w:val="20"/>
              </w:rPr>
              <w:t xml:space="preserve"> **</w:t>
            </w:r>
          </w:p>
        </w:tc>
      </w:tr>
      <w:tr w:rsidR="003C4823" w14:paraId="55260514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27A0E242" w14:textId="5568C365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BE3622">
              <w:rPr>
                <w:rFonts w:ascii="Arial" w:hAnsi="Arial" w:cs="Arial"/>
                <w:sz w:val="20"/>
                <w:szCs w:val="20"/>
              </w:rPr>
              <w:t>663 vs (317x663.A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6214D724" w14:textId="777DDDC5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48E5FC3" w14:textId="64EEF58A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4FC93F4" w14:textId="61719690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8C4E8DC" w14:textId="450FFFC4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</w:t>
            </w:r>
            <w:r w:rsidR="00D06818" w:rsidRPr="009A6635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3C4823" w14:paraId="3D04E9B6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0569D1AA" w14:textId="2F1CCC7D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BE3622">
              <w:rPr>
                <w:rFonts w:ascii="Arial" w:hAnsi="Arial" w:cs="Arial"/>
                <w:sz w:val="20"/>
                <w:szCs w:val="20"/>
              </w:rPr>
              <w:t>663 vs (317x663.B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479D08A0" w14:textId="138DF552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E60BFDC" w14:textId="3E5135CE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10AD3DAE" w14:textId="7DAC33C1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123FF45" w14:textId="49F4A6BD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02</w:t>
            </w:r>
            <w:r w:rsidR="00D06818" w:rsidRPr="009A6635">
              <w:rPr>
                <w:rFonts w:ascii="Arial" w:hAnsi="Arial" w:cs="Arial"/>
                <w:sz w:val="20"/>
                <w:szCs w:val="20"/>
              </w:rPr>
              <w:t xml:space="preserve"> **</w:t>
            </w:r>
          </w:p>
        </w:tc>
      </w:tr>
      <w:tr w:rsidR="003C4823" w14:paraId="1333B472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55ABF01F" w14:textId="669A53F6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4C23C5">
              <w:rPr>
                <w:rFonts w:ascii="Arial" w:hAnsi="Arial" w:cs="Arial"/>
                <w:sz w:val="20"/>
                <w:szCs w:val="20"/>
              </w:rPr>
              <w:t>663 vs 317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4027A715" w14:textId="2AD377AE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C41B7F4" w14:textId="64AE2FDA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03AF7FD" w14:textId="4CE4E529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148716A" w14:textId="4ECE4C7C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lt; 0.001</w:t>
            </w:r>
            <w:r w:rsidR="00D06818" w:rsidRPr="009A6635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3C4823" w14:paraId="68B187FB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48D7F236" w14:textId="499403E5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4C23C5">
              <w:rPr>
                <w:rFonts w:ascii="Arial" w:hAnsi="Arial" w:cs="Arial"/>
                <w:sz w:val="20"/>
                <w:szCs w:val="20"/>
              </w:rPr>
              <w:t>(663x317.A) vs (663x317.B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1F73D829" w14:textId="0AA2CDB6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A386EDE" w14:textId="1D5B2CB1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2202098D" w14:textId="499DB2E7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433523F7" w14:textId="3EDA26AD" w:rsidR="003C4823" w:rsidRPr="009A6635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3C4823" w14:paraId="7C0D4F0B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59B38CA7" w14:textId="4E6647E0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4C23C5">
              <w:rPr>
                <w:rFonts w:ascii="Arial" w:hAnsi="Arial" w:cs="Arial"/>
                <w:sz w:val="20"/>
                <w:szCs w:val="20"/>
              </w:rPr>
              <w:t>(663x317.A) vs (663x317.D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5827CF03" w14:textId="7F4D80E2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A3D98F5" w14:textId="6DA95F4D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821B3EF" w14:textId="495ADB89" w:rsidR="003C4823" w:rsidRPr="00AF54F4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000DC39" w14:textId="6A856CC9" w:rsidR="003C4823" w:rsidRPr="009A6635" w:rsidRDefault="00D06818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3C4823" w14:paraId="216C37E0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61AFCAA5" w14:textId="44E0347E" w:rsidR="003C4823" w:rsidRPr="006E181B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4C23C5">
              <w:rPr>
                <w:rFonts w:ascii="Arial" w:hAnsi="Arial" w:cs="Arial"/>
                <w:sz w:val="20"/>
                <w:szCs w:val="20"/>
              </w:rPr>
              <w:t>(663x317.A) vs (317x663.A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2FFE17E0" w14:textId="7CBD2933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1E6B07C" w14:textId="55C57E21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4A0D6328" w14:textId="243C0EC1" w:rsidR="003C4823" w:rsidRPr="00AF54F4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7EA1D4C3" w14:textId="58766CEE" w:rsidR="003C4823" w:rsidRPr="009A6635" w:rsidRDefault="003C4823" w:rsidP="003C4823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D06818" w14:paraId="6621DAC0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380F401C" w14:textId="684A90A0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4C23C5">
              <w:rPr>
                <w:rFonts w:ascii="Arial" w:hAnsi="Arial" w:cs="Arial"/>
                <w:sz w:val="20"/>
                <w:szCs w:val="20"/>
              </w:rPr>
              <w:t>(663x317.A) vs (317x663.B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C1B3336" w14:textId="125BDBBD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A886B91" w14:textId="6909AE3C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5E93886B" w14:textId="336E2610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CE55CB1" w14:textId="23B70DBA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D06818" w14:paraId="698A94B7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21F76C1B" w14:textId="5A9524FE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033217">
              <w:rPr>
                <w:rFonts w:ascii="Arial" w:hAnsi="Arial" w:cs="Arial"/>
                <w:sz w:val="20"/>
                <w:szCs w:val="20"/>
              </w:rPr>
              <w:t>(663x317.A) vs 317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2BFB16C9" w14:textId="7B6F6962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AA5E1BA" w14:textId="400393D8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28D18C11" w14:textId="61DD660A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9F72672" w14:textId="78C05F73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03 **</w:t>
            </w:r>
          </w:p>
        </w:tc>
      </w:tr>
      <w:tr w:rsidR="00D06818" w14:paraId="70EE1E40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4983200C" w14:textId="26B90BC0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033217">
              <w:rPr>
                <w:rFonts w:ascii="Arial" w:hAnsi="Arial" w:cs="Arial"/>
                <w:sz w:val="20"/>
                <w:szCs w:val="20"/>
              </w:rPr>
              <w:t>(663x317.B) vs (663x317.D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46713DBB" w14:textId="613358A2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15A12D1" w14:textId="4A9BBB36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7909445" w14:textId="180A953E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00950BB0" w14:textId="136C9963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4AE45754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1416570F" w14:textId="240498AC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033217">
              <w:rPr>
                <w:rFonts w:ascii="Arial" w:hAnsi="Arial" w:cs="Arial"/>
                <w:sz w:val="20"/>
                <w:szCs w:val="20"/>
              </w:rPr>
              <w:t>(663x317.B) vs (317x663.A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38168C21" w14:textId="530622DB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40A91DF" w14:textId="2515FB0A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348B0795" w14:textId="48406AB8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4AEA45D" w14:textId="469A2B48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35F77318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02450DCF" w14:textId="5F61C2BE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033217">
              <w:rPr>
                <w:rFonts w:ascii="Arial" w:hAnsi="Arial" w:cs="Arial"/>
                <w:sz w:val="20"/>
                <w:szCs w:val="20"/>
              </w:rPr>
              <w:t>(663x317.B) vs (317x663.B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2E2F6577" w14:textId="020ECE1D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B54409A" w14:textId="3133DE98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A3F3189" w14:textId="1698AA45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055C034E" w14:textId="237B3A4E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33E51F1A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7FD64CF9" w14:textId="3D11137D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E1089F">
              <w:rPr>
                <w:rFonts w:ascii="Arial" w:hAnsi="Arial" w:cs="Arial"/>
                <w:sz w:val="20"/>
                <w:szCs w:val="20"/>
              </w:rPr>
              <w:t>(663x317.B) vs 317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5B53DB33" w14:textId="2043E651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B0D1F5A" w14:textId="3569A9FE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017881C9" w14:textId="6B40E239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717B771" w14:textId="2F05AEDD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D06818" w14:paraId="6D324808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08974635" w14:textId="5325804B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E1089F">
              <w:rPr>
                <w:rFonts w:ascii="Arial" w:hAnsi="Arial" w:cs="Arial"/>
                <w:sz w:val="20"/>
                <w:szCs w:val="20"/>
              </w:rPr>
              <w:t>(663x317.D) vs (317x663.A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2E6D10A2" w14:textId="0826D232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923E53A" w14:textId="5128451F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611DBBC2" w14:textId="578C4FF6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CB8EB93" w14:textId="212A4C2C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4F46DA02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558B942A" w14:textId="60B7ADF0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E1089F">
              <w:rPr>
                <w:rFonts w:ascii="Arial" w:hAnsi="Arial" w:cs="Arial"/>
                <w:sz w:val="20"/>
                <w:szCs w:val="20"/>
              </w:rPr>
              <w:t>(663x317.D) vs (317x663.B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66C004BE" w14:textId="35A7EDEF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F82E608" w14:textId="34AF0C8A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0BBFA829" w14:textId="1813ACF1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2A2EC0F" w14:textId="27369E37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2DBDD7E8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76E45FC4" w14:textId="0198B139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E1089F">
              <w:rPr>
                <w:rFonts w:ascii="Arial" w:hAnsi="Arial" w:cs="Arial"/>
                <w:sz w:val="20"/>
                <w:szCs w:val="20"/>
              </w:rPr>
              <w:t>(663x317.D) vs 317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23AE135" w14:textId="430D2BE2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7DE839A" w14:textId="1A406B4D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4E6B5A26" w14:textId="239F1340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076E4E48" w14:textId="254ED544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45 *</w:t>
            </w:r>
          </w:p>
        </w:tc>
      </w:tr>
      <w:tr w:rsidR="00D06818" w14:paraId="369DC65C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3FE9A97A" w14:textId="59D393CC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E1089F">
              <w:rPr>
                <w:rFonts w:ascii="Arial" w:hAnsi="Arial" w:cs="Arial"/>
                <w:sz w:val="20"/>
                <w:szCs w:val="20"/>
              </w:rPr>
              <w:t>(317x663.A) vs (317x663.B)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021778ED" w14:textId="0AD801FF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986DA23" w14:textId="2EE57D55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256B59D8" w14:textId="2509B2F3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226277E1" w14:textId="6EB8E79C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&gt; 0.99</w:t>
            </w:r>
          </w:p>
        </w:tc>
      </w:tr>
      <w:tr w:rsidR="00D06818" w14:paraId="6BB1FAAB" w14:textId="77777777" w:rsidTr="00D06818">
        <w:tc>
          <w:tcPr>
            <w:tcW w:w="2790" w:type="dxa"/>
            <w:shd w:val="clear" w:color="auto" w:fill="D9D9D9" w:themeFill="background1" w:themeFillShade="D9"/>
          </w:tcPr>
          <w:p w14:paraId="72F05190" w14:textId="637F42B5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317x663.A) vs </w:t>
            </w:r>
            <w:r w:rsidRPr="006E181B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0876003F" w14:textId="0D0789B8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1F418F9" w14:textId="36E63E4C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C6EE91C" w14:textId="1C64769E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45F1E383" w14:textId="318AB060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06818" w14:paraId="7369A5D7" w14:textId="77777777" w:rsidTr="00D06818">
        <w:tc>
          <w:tcPr>
            <w:tcW w:w="2790" w:type="dxa"/>
            <w:shd w:val="clear" w:color="auto" w:fill="F2F2F2" w:themeFill="background1" w:themeFillShade="F2"/>
          </w:tcPr>
          <w:p w14:paraId="716000BB" w14:textId="242F0DF8" w:rsidR="00D06818" w:rsidRPr="006E181B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7x663.B) vs 317</w:t>
            </w:r>
          </w:p>
        </w:tc>
        <w:tc>
          <w:tcPr>
            <w:tcW w:w="1277" w:type="dxa"/>
            <w:shd w:val="clear" w:color="auto" w:fill="F2F2F2" w:themeFill="background1" w:themeFillShade="F2"/>
          </w:tcPr>
          <w:p w14:paraId="0B09035E" w14:textId="3431FFA3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3D2E352" w14:textId="5420F340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7C67A723" w14:textId="5B84E952" w:rsidR="00D06818" w:rsidRPr="00AF54F4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2F83EEB7" w14:textId="1F1B3492" w:rsidR="00D06818" w:rsidRPr="009A6635" w:rsidRDefault="00D06818" w:rsidP="00D06818">
            <w:pPr>
              <w:rPr>
                <w:rFonts w:ascii="Arial" w:hAnsi="Arial" w:cs="Arial"/>
                <w:sz w:val="20"/>
                <w:szCs w:val="20"/>
              </w:rPr>
            </w:pPr>
            <w:r w:rsidRPr="009A6635">
              <w:rPr>
                <w:rFonts w:ascii="Arial" w:hAnsi="Arial" w:cs="Arial"/>
                <w:sz w:val="20"/>
                <w:szCs w:val="20"/>
              </w:rPr>
              <w:t>0.009 **</w:t>
            </w:r>
          </w:p>
        </w:tc>
      </w:tr>
    </w:tbl>
    <w:p w14:paraId="0E569CD6" w14:textId="63867083" w:rsidR="006E181B" w:rsidRDefault="006E181B">
      <w:pPr>
        <w:rPr>
          <w:rFonts w:ascii="Arial" w:hAnsi="Arial" w:cs="Arial"/>
        </w:rPr>
      </w:pPr>
    </w:p>
    <w:sectPr w:rsidR="006E181B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1A1DA" w14:textId="77777777" w:rsidR="00791083" w:rsidRDefault="00791083">
      <w:r>
        <w:separator/>
      </w:r>
    </w:p>
  </w:endnote>
  <w:endnote w:type="continuationSeparator" w:id="0">
    <w:p w14:paraId="7D387A34" w14:textId="77777777" w:rsidR="00791083" w:rsidRDefault="00791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3C228" w14:textId="77777777" w:rsidR="00791083" w:rsidRDefault="00791083">
      <w:r>
        <w:separator/>
      </w:r>
    </w:p>
  </w:footnote>
  <w:footnote w:type="continuationSeparator" w:id="0">
    <w:p w14:paraId="723CF526" w14:textId="77777777" w:rsidR="00791083" w:rsidRDefault="00791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C2875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91083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12F22"/>
    <w:rsid w:val="00C13BA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13B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BA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3</cp:revision>
  <dcterms:created xsi:type="dcterms:W3CDTF">2021-04-13T20:47:00Z</dcterms:created>
  <dcterms:modified xsi:type="dcterms:W3CDTF">2021-04-13T20:53:00Z</dcterms:modified>
</cp:coreProperties>
</file>